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4C56" w:rsidRDefault="00864C56" w:rsidP="00864C5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Receiver operating characteristic curve analysis</w:t>
      </w:r>
      <w:r>
        <w:rPr>
          <w:rFonts w:ascii="Times New Roman" w:hAnsi="Times New Roman" w:cs="Times New Roman" w:hint="eastAsia"/>
          <w:szCs w:val="21"/>
        </w:rPr>
        <w:t xml:space="preserve"> for overall survival</w:t>
      </w:r>
    </w:p>
    <w:tbl>
      <w:tblPr>
        <w:tblStyle w:val="a5"/>
        <w:tblW w:w="8676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735"/>
        <w:gridCol w:w="1735"/>
        <w:gridCol w:w="1735"/>
        <w:gridCol w:w="1735"/>
        <w:gridCol w:w="1736"/>
      </w:tblGrid>
      <w:tr w:rsidR="00864C56" w:rsidTr="00C33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before="78" w:after="78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ut-off value</w:t>
            </w:r>
          </w:p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35" w:type="dxa"/>
          </w:tcPr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UC</w:t>
            </w:r>
          </w:p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35" w:type="dxa"/>
          </w:tcPr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nsitivity</w:t>
            </w:r>
          </w:p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36" w:type="dxa"/>
          </w:tcPr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ecificity</w:t>
            </w:r>
          </w:p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1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41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18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8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R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2.1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31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07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1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LR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56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92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56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I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9.8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46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55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13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I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49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99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41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.5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01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64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28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FP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3.2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92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78</w:t>
            </w:r>
          </w:p>
        </w:tc>
      </w:tr>
    </w:tbl>
    <w:p w:rsidR="00864C56" w:rsidRDefault="00864C56" w:rsidP="00864C56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LR, neutrophil to lymphocyte ratio; PLR, platelet to lymphocyte ratio; MLR, monocyte to lymphocyte ratio; SII, the ratio of platelet multiply neutrophil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o lymphocyte; SIRI, the ratio of monocyt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ultiply neutrophil to lymphocyte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 w:hint="eastAsia"/>
          <w:szCs w:val="21"/>
        </w:rPr>
        <w:t xml:space="preserve">, body mass index; AFP, </w:t>
      </w:r>
      <w:r>
        <w:rPr>
          <w:rFonts w:ascii="Times New Roman" w:hAnsi="Times New Roman" w:cs="Times New Roman"/>
          <w:szCs w:val="21"/>
        </w:rPr>
        <w:t>α</w:t>
      </w:r>
      <w:r>
        <w:rPr>
          <w:rFonts w:ascii="Times New Roman" w:hAnsi="Times New Roman" w:cs="Times New Roman" w:hint="eastAsia"/>
          <w:szCs w:val="21"/>
        </w:rPr>
        <w:t>-fetoprotein.</w:t>
      </w:r>
    </w:p>
    <w:p w:rsidR="00864C56" w:rsidRDefault="00864C56" w:rsidP="00864C56">
      <w:pPr>
        <w:rPr>
          <w:rFonts w:ascii="Times New Roman" w:hAnsi="Times New Roman" w:cs="Times New Roman"/>
          <w:szCs w:val="21"/>
        </w:rPr>
      </w:pPr>
    </w:p>
    <w:p w:rsidR="00864C56" w:rsidRDefault="00864C56" w:rsidP="00864C5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 xml:space="preserve"> Receiver operating characteristic curve analysis</w:t>
      </w:r>
      <w:r>
        <w:rPr>
          <w:rFonts w:ascii="Times New Roman" w:hAnsi="Times New Roman" w:cs="Times New Roman" w:hint="eastAsia"/>
          <w:szCs w:val="21"/>
        </w:rPr>
        <w:t xml:space="preserve"> for </w:t>
      </w:r>
      <w:r>
        <w:rPr>
          <w:rFonts w:ascii="Times New Roman" w:hAnsi="Times New Roman" w:cs="Times New Roman"/>
          <w:szCs w:val="21"/>
        </w:rPr>
        <w:t xml:space="preserve">disease-free survival </w:t>
      </w:r>
    </w:p>
    <w:tbl>
      <w:tblPr>
        <w:tblStyle w:val="a5"/>
        <w:tblW w:w="8676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735"/>
        <w:gridCol w:w="1735"/>
        <w:gridCol w:w="1735"/>
        <w:gridCol w:w="1735"/>
        <w:gridCol w:w="1736"/>
      </w:tblGrid>
      <w:tr w:rsidR="00864C56" w:rsidTr="00C33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before="78" w:after="78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ut-off value</w:t>
            </w:r>
          </w:p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35" w:type="dxa"/>
          </w:tcPr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UC</w:t>
            </w:r>
          </w:p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35" w:type="dxa"/>
          </w:tcPr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nsitivity</w:t>
            </w:r>
          </w:p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36" w:type="dxa"/>
          </w:tcPr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ecificity</w:t>
            </w:r>
          </w:p>
          <w:p w:rsidR="00864C56" w:rsidRDefault="00864C56" w:rsidP="00C33E01">
            <w:pPr>
              <w:spacing w:before="78" w:after="78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58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46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7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R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2.1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47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21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16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LR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99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91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50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I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6.3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49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01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0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I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01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91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07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.55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19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62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55</w:t>
            </w:r>
          </w:p>
        </w:tc>
      </w:tr>
      <w:tr w:rsidR="00864C56" w:rsidTr="00C33E01">
        <w:trPr>
          <w:trHeight w:hRule="exact" w:val="567"/>
        </w:trPr>
        <w:tc>
          <w:tcPr>
            <w:tcW w:w="1735" w:type="dxa"/>
          </w:tcPr>
          <w:p w:rsidR="00864C56" w:rsidRDefault="00864C56" w:rsidP="00C33E0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FP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3.2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92</w:t>
            </w:r>
          </w:p>
        </w:tc>
        <w:tc>
          <w:tcPr>
            <w:tcW w:w="1735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5</w:t>
            </w:r>
          </w:p>
        </w:tc>
        <w:tc>
          <w:tcPr>
            <w:tcW w:w="1736" w:type="dxa"/>
          </w:tcPr>
          <w:p w:rsidR="00864C56" w:rsidRDefault="00864C56" w:rsidP="00C33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18</w:t>
            </w:r>
          </w:p>
        </w:tc>
      </w:tr>
    </w:tbl>
    <w:p w:rsidR="00864C56" w:rsidRDefault="00864C56" w:rsidP="00864C56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LR, neutrophil to lymphocyte ratio; PLR, platelet to lymphocyte ratio; MLR, monocyte to lymphocyte ratio; SII, the ratio of platelet multiply neutrophil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o lymphocyte; SIRI, the ratio of monocyt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ultiply neutrophil to lymphocyte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 w:hint="eastAsia"/>
          <w:szCs w:val="21"/>
        </w:rPr>
        <w:t xml:space="preserve">, body mass index; AFP, </w:t>
      </w:r>
      <w:r>
        <w:rPr>
          <w:rFonts w:ascii="Times New Roman" w:hAnsi="Times New Roman" w:cs="Times New Roman"/>
          <w:szCs w:val="21"/>
        </w:rPr>
        <w:t>α</w:t>
      </w:r>
      <w:r w:rsidRPr="00E67082">
        <w:rPr>
          <w:rFonts w:ascii="Times New Roman" w:hAnsi="Times New Roman" w:cs="Times New Roman"/>
          <w:szCs w:val="21"/>
        </w:rPr>
        <w:t>-fetoprotein</w:t>
      </w:r>
    </w:p>
    <w:p w:rsidR="00C129C1" w:rsidRPr="00864C56" w:rsidRDefault="00C129C1" w:rsidP="00864C56"/>
    <w:sectPr w:rsidR="00C129C1" w:rsidRPr="00864C56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81370" w:rsidRDefault="00981370">
      <w:r>
        <w:separator/>
      </w:r>
    </w:p>
  </w:endnote>
  <w:endnote w:type="continuationSeparator" w:id="0">
    <w:p w:rsidR="00981370" w:rsidRDefault="0098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81370" w:rsidRDefault="00981370">
      <w:r>
        <w:separator/>
      </w:r>
    </w:p>
  </w:footnote>
  <w:footnote w:type="continuationSeparator" w:id="0">
    <w:p w:rsidR="00981370" w:rsidRDefault="009813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129C1" w:rsidRDefault="00C129C1">
    <w:pPr>
      <w:pStyle w:val="a4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M2ZDlkNWMzNzM1OTFlZDkwYjRmMDJkNzA2NTJhNWQifQ=="/>
  </w:docVars>
  <w:rsids>
    <w:rsidRoot w:val="00C129C1"/>
    <w:rsid w:val="00864C56"/>
    <w:rsid w:val="00981370"/>
    <w:rsid w:val="00C129C1"/>
    <w:rsid w:val="2D33382C"/>
    <w:rsid w:val="5C02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52D8E8"/>
  <w15:docId w15:val="{7B03395D-9177-4856-A829-2562B21B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64C5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a5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6">
    <w:name w:val="Table Grid"/>
    <w:basedOn w:val="a1"/>
    <w:qFormat/>
    <w:rsid w:val="00864C56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</dc:creator>
  <cp:lastModifiedBy>CUI SONGPING</cp:lastModifiedBy>
  <cp:revision>2</cp:revision>
  <dcterms:created xsi:type="dcterms:W3CDTF">2022-11-25T15:19:00Z</dcterms:created>
  <dcterms:modified xsi:type="dcterms:W3CDTF">2022-12-0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14B43BFA705438B870C484EE5F0D5F0</vt:lpwstr>
  </property>
</Properties>
</file>